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Fil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A: Search strateg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7941"/>
        <w:gridCol w:w="1104"/>
      </w:tblGrid>
      <w:tr>
        <w:trPr>
          <w:trHeight w:val="288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vid MEDLINE(R) ALL &lt;1946 to June 13, 2022&gt;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p Maternal Health Services/ or Maternal Health/ or Maternal Welfare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186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natal Education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p Pregnancy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70731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p Pregnancy Complications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6063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ripartum period/ or exp postpartum period/ or exp pregnancy trimesters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627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gnant Women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33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bstetrics/ or exp Delivery, Obstetric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919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p Breast Feeding/ or Bottle Feeding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558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matern* or pregnan* or gestation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4493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expect* adj3 (mother* or mom? or child* or baby or babies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81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prenatal* or perinatal* or antenatal* or postnatal* or postpartum* or post-partum* or pre-partum* or intrapartum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2383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Peripartum* or puerperium* or puerperal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588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bstetric*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2094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rturition*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87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Lactat* or breastfeed* or breast feed* or breast milk or milk expression* or ((bottle* or formula*) adj3 feed*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9843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Childbirth* or child-bearing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609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(preterm or premature or induced) adj3 (labour* or labor*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146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(labour* or labor* or deliver*) adj3 (complication* or pain*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875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rth*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8429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caesarean or cesarean or caesarian or cesarian or cesarien or caesarien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158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eclamp* or preeclamp* or (pre adj1 eclamp*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236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amniocentes* or episiotom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60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acenta*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3134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prepregnancy or pre-pregnancy or post-pregnancy or postpregnancy or preconception* or pre-conception* or postconception* or post-conception* or periconception* or peri-conception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456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/1-2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88624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p Cell Phone/ or mobile applications/ or Remote Consultation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265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(cell* or mobile*) adj1 (phone* or telephone* or technolog* or device*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128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handheld or "hand‐held"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835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smartphone* or "smart-phone*" or cellphone* or mobiles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841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samsung or nokia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70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windows adj3 (mobile* or phone*)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droid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4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iphone* or "i‐phone*"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14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mhealth or "m‐health" or "mobile health" or ehealth or "e‐health" or "electronic health" or "digital health" or uhealth or u-health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4712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((text* or short or voice or multimedia or "multi‐media" or electronic or instant) adj1 messag*) or instant messenger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393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texting or texted or texter* or ((sms or mms) adj (service* or messag*)) or interactive voice response* or IVR or voice call* or callback* or voice over internet or VOIP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244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(online* or "on‐line*" or virtual* or internet* or web* or distanc* or remote* or mobile* or electronic* or computer*) adj3 consult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26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mobile app*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156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/26-3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4678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p "Africa South of the Sahara"/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1357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"Sub Saharan Africa*" or "Central Africa*" or "Eastern Africa*" or "Southern Africa*" or "Western Africa*" or Angola* or Benin* or Botswana* or Burkina Faso* or Burundi* or Cameroon* or Cape Verde* or Central African Republic* or Chad* or Comoros* or Congo* or "Cote d'ivoire" or Djibouti* or Equatorial Guinea* or Eritrea* or Ethiopia* or Gabon* or Gambia* or Ghana* or Guinea* or "Guinea bissau*" or Ivory Coast* or Kenya* or Lesotho* or Liberia* or Madagascar* or Malawi* or Mali* or Mauritania* or Mauritius* or Mozambique* or Namibia* or Niger* or Nigeria* or Reunion* or Rwanda* or Senegal* or Seychelles* or Sierra Leone* or Somalia* or South Africa* or Sudan* or Swaziland* or Tanzania* or Togo* or Uganda* or Zambia* or Zimbabwe*).ti,ab,kf.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91103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/40-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37725</w:t>
            </w:r>
          </w:p>
        </w:tc>
      </w:tr>
      <w:tr>
        <w:trPr>
          <w:trHeight w:val="288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7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 and 39 and 4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20:10:00Z</dcterms:created>
  <dc:creator>Arone Fantaye</dc:creator>
  <dc:description/>
  <cp:keywords/>
  <dc:language>en-US</dc:language>
  <cp:lastModifiedBy>Miriam Nkangu Nguilefem</cp:lastModifiedBy>
  <dcterms:modified xsi:type="dcterms:W3CDTF">2022-08-09T20:10:00Z</dcterms:modified>
  <cp:revision>2</cp:revision>
  <dc:subject/>
  <dc:title/>
</cp:coreProperties>
</file>